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B4DEA" w14:textId="0A3599E9" w:rsidR="003E58F4" w:rsidRPr="00041E91" w:rsidRDefault="00135110" w:rsidP="00C7602D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4306E0">
        <w:rPr>
          <w:rFonts w:ascii="Times New Roman" w:hAnsi="Times New Roman" w:cs="Times New Roman"/>
          <w:b/>
        </w:rPr>
        <w:t>S</w:t>
      </w:r>
      <w:r w:rsidR="00E921F0">
        <w:rPr>
          <w:rFonts w:ascii="Times New Roman" w:hAnsi="Times New Roman" w:cs="Times New Roman"/>
          <w:b/>
        </w:rPr>
        <w:t>7</w:t>
      </w:r>
      <w:r w:rsidR="000B54D0" w:rsidRPr="004306E0">
        <w:rPr>
          <w:rFonts w:ascii="Times New Roman" w:hAnsi="Times New Roman" w:cs="Times New Roman"/>
          <w:b/>
        </w:rPr>
        <w:t xml:space="preserve"> Table</w:t>
      </w:r>
      <w:r w:rsidR="00F64A28" w:rsidRPr="004306E0">
        <w:rPr>
          <w:rFonts w:ascii="Times New Roman" w:hAnsi="Times New Roman" w:cs="Times New Roman"/>
          <w:b/>
        </w:rPr>
        <w:t xml:space="preserve">. </w:t>
      </w:r>
      <w:r w:rsidR="006C32E9" w:rsidRPr="004306E0">
        <w:rPr>
          <w:rFonts w:ascii="Times New Roman" w:hAnsi="Times New Roman" w:cs="Times New Roman"/>
          <w:b/>
        </w:rPr>
        <w:t xml:space="preserve">Synonymous Substitutions </w:t>
      </w:r>
      <w:r w:rsidR="002341A4">
        <w:rPr>
          <w:rFonts w:ascii="Times New Roman" w:hAnsi="Times New Roman" w:cs="Times New Roman"/>
          <w:b/>
        </w:rPr>
        <w:t xml:space="preserve">detected in the HCV core gene in </w:t>
      </w:r>
      <w:bookmarkStart w:id="0" w:name="_GoBack"/>
      <w:bookmarkEnd w:id="0"/>
      <w:r w:rsidR="002341A4" w:rsidRPr="00E860CB">
        <w:rPr>
          <w:rFonts w:ascii="Times New Roman" w:hAnsi="Times New Roman" w:cs="Times New Roman"/>
          <w:b/>
        </w:rPr>
        <w:t xml:space="preserve">Palestinian </w:t>
      </w:r>
      <w:r w:rsidR="002341A4">
        <w:rPr>
          <w:rFonts w:ascii="Times New Roman" w:hAnsi="Times New Roman" w:cs="Times New Roman"/>
          <w:b/>
        </w:rPr>
        <w:t xml:space="preserve">HCV </w:t>
      </w:r>
      <w:r w:rsidR="002341A4" w:rsidRPr="00E860CB">
        <w:rPr>
          <w:rFonts w:ascii="Times New Roman" w:hAnsi="Times New Roman" w:cs="Times New Roman"/>
          <w:b/>
        </w:rPr>
        <w:t>isolates</w:t>
      </w:r>
      <w:r w:rsidR="002341A4">
        <w:rPr>
          <w:rFonts w:ascii="Times New Roman" w:hAnsi="Times New Roman" w:cs="Times New Roman"/>
          <w:b/>
        </w:rPr>
        <w:t xml:space="preserve"> of subgenotype 3a (n=7).</w:t>
      </w:r>
      <w:r w:rsidR="002341A4" w:rsidRPr="00E860CB">
        <w:rPr>
          <w:rFonts w:ascii="Times New Roman" w:hAnsi="Times New Roman" w:cs="Times New Roman"/>
        </w:rPr>
        <w:t xml:space="preserve">  </w:t>
      </w:r>
    </w:p>
    <w:p w14:paraId="15F9ABE9" w14:textId="77777777" w:rsidR="003E58F4" w:rsidRPr="004306E0" w:rsidRDefault="003E58F4" w:rsidP="00C7602D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729" w:tblpY="-10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567"/>
        <w:gridCol w:w="1985"/>
      </w:tblGrid>
      <w:tr w:rsidR="008C6E5F" w:rsidRPr="004306E0" w14:paraId="43C5ADFC" w14:textId="77777777" w:rsidTr="009C42EF">
        <w:tc>
          <w:tcPr>
            <w:tcW w:w="1526" w:type="dxa"/>
          </w:tcPr>
          <w:p w14:paraId="7F6BB15A" w14:textId="77777777" w:rsidR="008C6E5F" w:rsidRPr="004306E0" w:rsidRDefault="008C6E5F" w:rsidP="00F64A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617FCB78" w14:textId="77777777" w:rsidR="008C6E5F" w:rsidRPr="004306E0" w:rsidRDefault="008C6E5F" w:rsidP="00F64A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1559" w:type="dxa"/>
          </w:tcPr>
          <w:p w14:paraId="7EADB70C" w14:textId="77777777" w:rsidR="008C6E5F" w:rsidRPr="004306E0" w:rsidRDefault="008C6E5F" w:rsidP="00F64A2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06E0">
              <w:rPr>
                <w:rFonts w:ascii="Times New Roman" w:hAnsi="Times New Roman" w:cs="Times New Roman"/>
                <w:b/>
              </w:rPr>
              <w:t>Substitution</w:t>
            </w:r>
          </w:p>
          <w:p w14:paraId="69543C3F" w14:textId="77777777" w:rsidR="008C6E5F" w:rsidRPr="004306E0" w:rsidRDefault="008C6E5F" w:rsidP="00F64A2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06E0">
              <w:rPr>
                <w:rFonts w:ascii="Times New Roman" w:hAnsi="Times New Roman" w:cs="Times New Roman"/>
                <w:b/>
              </w:rPr>
              <w:t>aa</w:t>
            </w:r>
            <w:proofErr w:type="spellEnd"/>
          </w:p>
        </w:tc>
        <w:tc>
          <w:tcPr>
            <w:tcW w:w="567" w:type="dxa"/>
          </w:tcPr>
          <w:p w14:paraId="23D57A1B" w14:textId="1CFD09C7" w:rsidR="008C6E5F" w:rsidRPr="004306E0" w:rsidRDefault="008C6E5F" w:rsidP="005C0E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985" w:type="dxa"/>
          </w:tcPr>
          <w:p w14:paraId="75F6F0C2" w14:textId="6411DCF0" w:rsidR="008C6E5F" w:rsidRPr="004306E0" w:rsidRDefault="008C6E5F" w:rsidP="00F64A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8C6E5F" w:rsidRPr="004306E0" w14:paraId="04A69533" w14:textId="77777777" w:rsidTr="009C42EF">
        <w:tc>
          <w:tcPr>
            <w:tcW w:w="1526" w:type="dxa"/>
          </w:tcPr>
          <w:p w14:paraId="68D10782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66T</w:t>
            </w:r>
          </w:p>
          <w:p w14:paraId="3AB1BA84" w14:textId="471C2452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66C/T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4F4D2A33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V22V</w:t>
            </w:r>
          </w:p>
        </w:tc>
        <w:tc>
          <w:tcPr>
            <w:tcW w:w="567" w:type="dxa"/>
          </w:tcPr>
          <w:p w14:paraId="14E68E60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6</w:t>
            </w:r>
          </w:p>
          <w:p w14:paraId="30416EAD" w14:textId="6BF0A528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6DD36FF" w14:textId="2BAE236F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5</w:t>
            </w:r>
          </w:p>
        </w:tc>
      </w:tr>
      <w:tr w:rsidR="008C6E5F" w:rsidRPr="004306E0" w14:paraId="29FED2A1" w14:textId="77777777" w:rsidTr="009C42EF">
        <w:tc>
          <w:tcPr>
            <w:tcW w:w="1526" w:type="dxa"/>
          </w:tcPr>
          <w:p w14:paraId="05C0D5AA" w14:textId="36727A21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129G</w:t>
            </w:r>
          </w:p>
        </w:tc>
        <w:tc>
          <w:tcPr>
            <w:tcW w:w="1559" w:type="dxa"/>
          </w:tcPr>
          <w:p w14:paraId="51D1883D" w14:textId="5DE9308E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43R</w:t>
            </w:r>
          </w:p>
        </w:tc>
        <w:tc>
          <w:tcPr>
            <w:tcW w:w="567" w:type="dxa"/>
          </w:tcPr>
          <w:p w14:paraId="6E646FD0" w14:textId="3F510D58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C5A955E" w14:textId="50A71C92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5</w:t>
            </w:r>
          </w:p>
        </w:tc>
      </w:tr>
      <w:tr w:rsidR="008C6E5F" w:rsidRPr="004306E0" w14:paraId="5BCCDD25" w14:textId="77777777" w:rsidTr="009C42EF">
        <w:tc>
          <w:tcPr>
            <w:tcW w:w="1526" w:type="dxa"/>
          </w:tcPr>
          <w:p w14:paraId="09FCD6C9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144A</w:t>
            </w:r>
          </w:p>
          <w:p w14:paraId="1C7557D3" w14:textId="3440BB05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144A/G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5CB6F4C5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48A</w:t>
            </w:r>
          </w:p>
        </w:tc>
        <w:tc>
          <w:tcPr>
            <w:tcW w:w="567" w:type="dxa"/>
          </w:tcPr>
          <w:p w14:paraId="65202120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5</w:t>
            </w:r>
          </w:p>
          <w:p w14:paraId="3B869D4A" w14:textId="1CA3C84E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1C66962" w14:textId="3F8363E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18329</w:t>
            </w:r>
          </w:p>
        </w:tc>
      </w:tr>
      <w:tr w:rsidR="008C6E5F" w:rsidRPr="004306E0" w14:paraId="4ED8D3EB" w14:textId="77777777" w:rsidTr="009C42EF">
        <w:tc>
          <w:tcPr>
            <w:tcW w:w="1526" w:type="dxa"/>
          </w:tcPr>
          <w:p w14:paraId="2DDAC736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159C</w:t>
            </w:r>
          </w:p>
        </w:tc>
        <w:tc>
          <w:tcPr>
            <w:tcW w:w="1559" w:type="dxa"/>
          </w:tcPr>
          <w:p w14:paraId="3D191C50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53S</w:t>
            </w:r>
          </w:p>
        </w:tc>
        <w:tc>
          <w:tcPr>
            <w:tcW w:w="567" w:type="dxa"/>
          </w:tcPr>
          <w:p w14:paraId="3CE03353" w14:textId="04C1049D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5" w:type="dxa"/>
          </w:tcPr>
          <w:p w14:paraId="22B36BDD" w14:textId="5F142551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Q717260</w:t>
            </w:r>
          </w:p>
        </w:tc>
      </w:tr>
      <w:tr w:rsidR="008C6E5F" w:rsidRPr="004306E0" w14:paraId="27E38128" w14:textId="77777777" w:rsidTr="009C42EF">
        <w:tc>
          <w:tcPr>
            <w:tcW w:w="1526" w:type="dxa"/>
          </w:tcPr>
          <w:p w14:paraId="076BFD6A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159A</w:t>
            </w:r>
          </w:p>
        </w:tc>
        <w:tc>
          <w:tcPr>
            <w:tcW w:w="1559" w:type="dxa"/>
          </w:tcPr>
          <w:p w14:paraId="54E575FE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S53S</w:t>
            </w:r>
          </w:p>
        </w:tc>
        <w:tc>
          <w:tcPr>
            <w:tcW w:w="567" w:type="dxa"/>
          </w:tcPr>
          <w:p w14:paraId="1409C4E3" w14:textId="7BDAB374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17F3CD7" w14:textId="6D7250F8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897</w:t>
            </w:r>
          </w:p>
        </w:tc>
      </w:tr>
      <w:tr w:rsidR="008C6E5F" w:rsidRPr="004306E0" w14:paraId="244B6318" w14:textId="77777777" w:rsidTr="009C42EF">
        <w:tc>
          <w:tcPr>
            <w:tcW w:w="1526" w:type="dxa"/>
          </w:tcPr>
          <w:p w14:paraId="430C18C1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162G</w:t>
            </w:r>
          </w:p>
        </w:tc>
        <w:tc>
          <w:tcPr>
            <w:tcW w:w="1559" w:type="dxa"/>
          </w:tcPr>
          <w:p w14:paraId="421E7B8E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54E</w:t>
            </w:r>
          </w:p>
        </w:tc>
        <w:tc>
          <w:tcPr>
            <w:tcW w:w="567" w:type="dxa"/>
          </w:tcPr>
          <w:p w14:paraId="187E7369" w14:textId="102360BB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AD563C2" w14:textId="0ADE8E83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897</w:t>
            </w:r>
          </w:p>
        </w:tc>
      </w:tr>
      <w:tr w:rsidR="008C6E5F" w:rsidRPr="004306E0" w14:paraId="62C208F1" w14:textId="77777777" w:rsidTr="009C42EF">
        <w:tc>
          <w:tcPr>
            <w:tcW w:w="1526" w:type="dxa"/>
          </w:tcPr>
          <w:p w14:paraId="7822AB81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186T</w:t>
            </w:r>
          </w:p>
        </w:tc>
        <w:tc>
          <w:tcPr>
            <w:tcW w:w="1559" w:type="dxa"/>
          </w:tcPr>
          <w:p w14:paraId="651A5E1C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62R</w:t>
            </w:r>
          </w:p>
        </w:tc>
        <w:tc>
          <w:tcPr>
            <w:tcW w:w="567" w:type="dxa"/>
          </w:tcPr>
          <w:p w14:paraId="31DC5288" w14:textId="6D6EA98A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CA11937" w14:textId="1C4B340B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JQ924944</w:t>
            </w:r>
          </w:p>
        </w:tc>
      </w:tr>
      <w:tr w:rsidR="008C6E5F" w:rsidRPr="004306E0" w14:paraId="73CEB616" w14:textId="77777777" w:rsidTr="009C42EF">
        <w:tc>
          <w:tcPr>
            <w:tcW w:w="1526" w:type="dxa"/>
          </w:tcPr>
          <w:p w14:paraId="02DE305B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G210C</w:t>
            </w:r>
          </w:p>
        </w:tc>
        <w:tc>
          <w:tcPr>
            <w:tcW w:w="1559" w:type="dxa"/>
          </w:tcPr>
          <w:p w14:paraId="20F1D7D8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70R</w:t>
            </w:r>
          </w:p>
        </w:tc>
        <w:tc>
          <w:tcPr>
            <w:tcW w:w="567" w:type="dxa"/>
          </w:tcPr>
          <w:p w14:paraId="60CA5B0F" w14:textId="496B0300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5" w:type="dxa"/>
          </w:tcPr>
          <w:p w14:paraId="75F1B1DC" w14:textId="07E6FE5F" w:rsidR="008C6E5F" w:rsidRPr="004306E0" w:rsidRDefault="00C006E4" w:rsidP="00F64A28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8C6E5F" w:rsidRPr="004306E0" w14:paraId="37C5CB9C" w14:textId="77777777" w:rsidTr="009C42EF">
        <w:tc>
          <w:tcPr>
            <w:tcW w:w="1526" w:type="dxa"/>
          </w:tcPr>
          <w:p w14:paraId="2F462E16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231C</w:t>
            </w:r>
          </w:p>
        </w:tc>
        <w:tc>
          <w:tcPr>
            <w:tcW w:w="1559" w:type="dxa"/>
          </w:tcPr>
          <w:p w14:paraId="3262D6F6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A77A</w:t>
            </w:r>
          </w:p>
        </w:tc>
        <w:tc>
          <w:tcPr>
            <w:tcW w:w="567" w:type="dxa"/>
          </w:tcPr>
          <w:p w14:paraId="779C6211" w14:textId="295EF82F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3A7552B" w14:textId="697705C4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C143935</w:t>
            </w:r>
          </w:p>
        </w:tc>
      </w:tr>
      <w:tr w:rsidR="008C6E5F" w:rsidRPr="004306E0" w14:paraId="18488AC4" w14:textId="77777777" w:rsidTr="009C42EF">
        <w:tc>
          <w:tcPr>
            <w:tcW w:w="1526" w:type="dxa"/>
          </w:tcPr>
          <w:p w14:paraId="14A4710D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C303T</w:t>
            </w:r>
          </w:p>
        </w:tc>
        <w:tc>
          <w:tcPr>
            <w:tcW w:w="1559" w:type="dxa"/>
          </w:tcPr>
          <w:p w14:paraId="0391C21D" w14:textId="77777777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R101R</w:t>
            </w:r>
          </w:p>
        </w:tc>
        <w:tc>
          <w:tcPr>
            <w:tcW w:w="567" w:type="dxa"/>
          </w:tcPr>
          <w:p w14:paraId="3AEB48ED" w14:textId="038BE9F9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03AD024A" w14:textId="6377ED93" w:rsidR="008C6E5F" w:rsidRPr="004306E0" w:rsidRDefault="008C6E5F" w:rsidP="00F64A28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KF035125</w:t>
            </w:r>
          </w:p>
        </w:tc>
      </w:tr>
      <w:tr w:rsidR="008C6E5F" w:rsidRPr="004306E0" w14:paraId="0E3F494E" w14:textId="77777777" w:rsidTr="009C42EF">
        <w:tc>
          <w:tcPr>
            <w:tcW w:w="1526" w:type="dxa"/>
          </w:tcPr>
          <w:p w14:paraId="6B198E77" w14:textId="3253777F" w:rsidR="008C6E5F" w:rsidRPr="004306E0" w:rsidRDefault="008C6E5F" w:rsidP="00777474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T355C/T</w:t>
            </w:r>
            <w:r w:rsidR="00A63FC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</w:tcPr>
          <w:p w14:paraId="4E7B5614" w14:textId="77777777" w:rsidR="008C6E5F" w:rsidRPr="004306E0" w:rsidRDefault="008C6E5F" w:rsidP="00777474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L119L</w:t>
            </w:r>
          </w:p>
        </w:tc>
        <w:tc>
          <w:tcPr>
            <w:tcW w:w="567" w:type="dxa"/>
          </w:tcPr>
          <w:p w14:paraId="26E19122" w14:textId="6B6BCC60" w:rsidR="008C6E5F" w:rsidRPr="004306E0" w:rsidRDefault="008C6E5F" w:rsidP="00777474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716E312" w14:textId="2485584C" w:rsidR="008C6E5F" w:rsidRPr="004306E0" w:rsidRDefault="008C6E5F" w:rsidP="00777474">
            <w:pPr>
              <w:rPr>
                <w:rFonts w:ascii="Times New Roman" w:hAnsi="Times New Roman" w:cs="Times New Roman"/>
              </w:rPr>
            </w:pPr>
            <w:r w:rsidRPr="004306E0">
              <w:rPr>
                <w:rFonts w:ascii="Times New Roman" w:hAnsi="Times New Roman" w:cs="Times New Roman"/>
              </w:rPr>
              <w:t>EU435145</w:t>
            </w:r>
          </w:p>
        </w:tc>
      </w:tr>
    </w:tbl>
    <w:p w14:paraId="1B0E4D70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0EBD76E4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1586BAF5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6CBF1055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78E28A15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25D8358D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728B27AE" w14:textId="77777777" w:rsidR="008C6E5F" w:rsidRDefault="008C6E5F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02C85FEA" w14:textId="77777777" w:rsidR="00041E91" w:rsidRDefault="00041E91" w:rsidP="00F77DD6">
      <w:pPr>
        <w:spacing w:line="480" w:lineRule="auto"/>
        <w:jc w:val="both"/>
        <w:rPr>
          <w:rFonts w:ascii="Times New Roman" w:hAnsi="Times New Roman" w:cs="Times New Roman"/>
        </w:rPr>
      </w:pPr>
    </w:p>
    <w:p w14:paraId="4B891569" w14:textId="1886E50A" w:rsidR="00861111" w:rsidRDefault="00861111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507F286F" w14:textId="77777777" w:rsidR="0091372A" w:rsidRDefault="0091372A" w:rsidP="00F77DD6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91372A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35D8D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0D22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62DE"/>
    <w:rsid w:val="00B75E35"/>
    <w:rsid w:val="00B8398C"/>
    <w:rsid w:val="00B93A4A"/>
    <w:rsid w:val="00B94618"/>
    <w:rsid w:val="00BC1422"/>
    <w:rsid w:val="00BF0E3E"/>
    <w:rsid w:val="00C006E4"/>
    <w:rsid w:val="00C23D48"/>
    <w:rsid w:val="00C31F2B"/>
    <w:rsid w:val="00C6293D"/>
    <w:rsid w:val="00C65409"/>
    <w:rsid w:val="00C7183F"/>
    <w:rsid w:val="00C7602D"/>
    <w:rsid w:val="00C7617D"/>
    <w:rsid w:val="00C90D39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15D1C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3:00:00Z</dcterms:created>
  <dcterms:modified xsi:type="dcterms:W3CDTF">2019-09-14T03:04:00Z</dcterms:modified>
</cp:coreProperties>
</file>